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AADE3" w14:textId="77777777" w:rsidR="007D626C" w:rsidRPr="00911148" w:rsidRDefault="007D626C" w:rsidP="007D626C">
      <w:pPr>
        <w:pStyle w:val="Heading2"/>
        <w:spacing w:line="240" w:lineRule="auto"/>
        <w:rPr>
          <w:rFonts w:ascii="Tahoma" w:hAnsi="Tahoma" w:cs="Tahoma"/>
        </w:rPr>
      </w:pPr>
      <w:bookmarkStart w:id="0" w:name="_Toc108614308"/>
      <w:r w:rsidRPr="00911148">
        <w:rPr>
          <w:rFonts w:ascii="Tahoma" w:hAnsi="Tahoma" w:cs="Tahoma"/>
        </w:rPr>
        <w:t>Supplementary Appendix A. Search strategy</w:t>
      </w:r>
      <w:bookmarkEnd w:id="0"/>
    </w:p>
    <w:p w14:paraId="302DCA90" w14:textId="77777777" w:rsidR="007D626C" w:rsidRPr="00911148" w:rsidRDefault="007D626C" w:rsidP="007D626C">
      <w:pPr>
        <w:spacing w:after="0" w:line="240" w:lineRule="auto"/>
        <w:rPr>
          <w:rFonts w:ascii="Tahoma" w:hAnsi="Tahoma" w:cs="Tahoma"/>
          <w:sz w:val="20"/>
          <w:szCs w:val="20"/>
        </w:rPr>
      </w:pPr>
      <w:r w:rsidRPr="00911148">
        <w:rPr>
          <w:rFonts w:ascii="Tahoma" w:eastAsia="Arial Unicode MS" w:hAnsi="Tahoma" w:cs="Tahoma"/>
          <w:sz w:val="20"/>
          <w:szCs w:val="20"/>
        </w:rPr>
        <w:t>Database: Ovid MEDLINE(R) ALL &lt;1946 to October 18, 2021&gt;</w:t>
      </w:r>
    </w:p>
    <w:p w14:paraId="67C0BBC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Search Strategy:</w:t>
      </w:r>
    </w:p>
    <w:p w14:paraId="67F05D04"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w:t>
      </w:r>
    </w:p>
    <w:p w14:paraId="0B2D443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     streptococcal infections/ or rheumatic fever/ or scarlet fever/ (45136)</w:t>
      </w:r>
    </w:p>
    <w:p w14:paraId="629F8D3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     "streptococc* infection* ".tw,kw. (6645)</w:t>
      </w:r>
    </w:p>
    <w:p w14:paraId="1DF91B2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     "scarlet fever".kw,tw. (2367)</w:t>
      </w:r>
    </w:p>
    <w:p w14:paraId="7894368E"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     pharyngitis.kw,tw. (6051)</w:t>
      </w:r>
    </w:p>
    <w:p w14:paraId="68FDE20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     pyogenes.kw,tw. (10230)</w:t>
      </w:r>
    </w:p>
    <w:p w14:paraId="6ED58E9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6     (strep* adj2 Carriage).kw,tw. (526)</w:t>
      </w:r>
    </w:p>
    <w:p w14:paraId="11CC4BD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7     or/1-6 (58878)</w:t>
      </w:r>
    </w:p>
    <w:p w14:paraId="6585484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8     exp Anti-Bacterial Agents/ (764976)</w:t>
      </w:r>
    </w:p>
    <w:p w14:paraId="45336E5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9     exp Penicillins/ (82399)</w:t>
      </w:r>
    </w:p>
    <w:p w14:paraId="611DCF0F"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0     Azithromycin/ (6120)</w:t>
      </w:r>
    </w:p>
    <w:p w14:paraId="4F9D542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1     Cefaclor/ (841)</w:t>
      </w:r>
    </w:p>
    <w:p w14:paraId="61B256F9"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2     Cefadroxil/ (417)</w:t>
      </w:r>
    </w:p>
    <w:p w14:paraId="11BF838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3     cefdinir/ (252)</w:t>
      </w:r>
    </w:p>
    <w:p w14:paraId="7B246E5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4     Cefixime/ (794)</w:t>
      </w:r>
    </w:p>
    <w:p w14:paraId="3FA9B2DB"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 xml:space="preserve">15     </w:t>
      </w:r>
      <w:bookmarkStart w:id="1" w:name="_Hlk86154638"/>
      <w:r w:rsidRPr="00911148">
        <w:rPr>
          <w:rFonts w:ascii="Tahoma" w:eastAsia="Arial Unicode MS" w:hAnsi="Tahoma" w:cs="Tahoma"/>
          <w:sz w:val="20"/>
          <w:szCs w:val="20"/>
        </w:rPr>
        <w:t>Cefotiam</w:t>
      </w:r>
      <w:bookmarkEnd w:id="1"/>
      <w:r w:rsidRPr="00911148">
        <w:rPr>
          <w:rFonts w:ascii="Tahoma" w:eastAsia="Arial Unicode MS" w:hAnsi="Tahoma" w:cs="Tahoma"/>
          <w:sz w:val="20"/>
          <w:szCs w:val="20"/>
        </w:rPr>
        <w:t>/ (414)</w:t>
      </w:r>
    </w:p>
    <w:p w14:paraId="6C3F5EB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6     Ceftizoxime/ (1148)</w:t>
      </w:r>
    </w:p>
    <w:p w14:paraId="56206BB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7     Ceftibuten/ (215)</w:t>
      </w:r>
    </w:p>
    <w:p w14:paraId="34D0328E"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8     Cefuroxime/ (2246)</w:t>
      </w:r>
    </w:p>
    <w:p w14:paraId="32302F7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9     exp Cephalosporins/ (44226)</w:t>
      </w:r>
    </w:p>
    <w:p w14:paraId="7D9A368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0     Clarithromycin/ (6572)</w:t>
      </w:r>
    </w:p>
    <w:p w14:paraId="2029F53E"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1     clindamycin/ (5882)</w:t>
      </w:r>
    </w:p>
    <w:p w14:paraId="04B2011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2     erythromycin/ (13955)</w:t>
      </w:r>
    </w:p>
    <w:p w14:paraId="3BE0F10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3     josamycin/ (235)</w:t>
      </w:r>
    </w:p>
    <w:p w14:paraId="3F8C58D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4     lincosamide/ (465)</w:t>
      </w:r>
    </w:p>
    <w:p w14:paraId="0637FC4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5     loracarbef/ (0)</w:t>
      </w:r>
    </w:p>
    <w:p w14:paraId="2CD60C0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6     macrolide/ (13124)</w:t>
      </w:r>
    </w:p>
    <w:p w14:paraId="2A985963"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7     penicillin derivative/ (0)</w:t>
      </w:r>
    </w:p>
    <w:p w14:paraId="31A9F392"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8     penicillin V/ (2180)</w:t>
      </w:r>
    </w:p>
    <w:p w14:paraId="5FF2024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9     roxithromycin/ (836)</w:t>
      </w:r>
    </w:p>
    <w:p w14:paraId="624D45C3"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0     spiramycin/ (725)</w:t>
      </w:r>
    </w:p>
    <w:p w14:paraId="497A34F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1     telithromycin/ (0)</w:t>
      </w:r>
    </w:p>
    <w:p w14:paraId="704F9E02"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2     Amoxicillin/ (9913)</w:t>
      </w:r>
    </w:p>
    <w:p w14:paraId="396D933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3     Amoxicillin-Potassium Clavulanate Combination/ (2674)</w:t>
      </w:r>
    </w:p>
    <w:p w14:paraId="3BB63CD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4     Clavulanic Acid/ (1678)</w:t>
      </w:r>
    </w:p>
    <w:p w14:paraId="5948C7F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5     Quinolones/ (12329)</w:t>
      </w:r>
    </w:p>
    <w:p w14:paraId="582D247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6     Moxifloxacin/ (2692)</w:t>
      </w:r>
    </w:p>
    <w:p w14:paraId="56DD47EB"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7     Gemifloxacin/ (278)</w:t>
      </w:r>
    </w:p>
    <w:p w14:paraId="021CD5E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8     Levofloxacin/ (3629)</w:t>
      </w:r>
    </w:p>
    <w:p w14:paraId="2747602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9     (azithromycin or cefaclor or cefadroxil or cefcapene or cefdinir or cefixime or cefotiam or cefpodoxime or ceftibuten or cefuroxime or cephalosporin or clarithromycin or "clavulanic acid" or clindamycin or erythromycin or josamycin or lincosamide or loracarbef or macrolide or penicillin or roxithromycin or spiramycin or telithromycin).kw,tw. (119821)</w:t>
      </w:r>
    </w:p>
    <w:p w14:paraId="7840927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0     (Amoxicillin or Augmentin or Co-amoxiclav or Clavulanate or Quinolone or Moxifloxacin or Gemifloxacin or Levofloxacin).kw,tw. (38019)</w:t>
      </w:r>
    </w:p>
    <w:p w14:paraId="603F7EA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1     exp Antibiotic Prophylaxis/ (14723)</w:t>
      </w:r>
    </w:p>
    <w:p w14:paraId="7EE99E2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2     Chemoprevention/ (6331)</w:t>
      </w:r>
    </w:p>
    <w:p w14:paraId="63656329"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3     (Prophylaxis or Chemoprophylaxis).kw,tw. (107937)</w:t>
      </w:r>
    </w:p>
    <w:p w14:paraId="4399F4D6"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4     or/8-43 (911843)</w:t>
      </w:r>
    </w:p>
    <w:p w14:paraId="04528086"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5     clinical effectiveness/ (1060749)</w:t>
      </w:r>
    </w:p>
    <w:p w14:paraId="6C1952CB"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6     intervention study/ (531530)</w:t>
      </w:r>
    </w:p>
    <w:p w14:paraId="228A25D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7     time factor/ (1217374)</w:t>
      </w:r>
    </w:p>
    <w:p w14:paraId="28DA78C2"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8     outcome assessment/ (0)</w:t>
      </w:r>
    </w:p>
    <w:p w14:paraId="6057612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9     Outcome Assessment, Health Care/ (77921)</w:t>
      </w:r>
    </w:p>
    <w:p w14:paraId="1337C5C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lastRenderedPageBreak/>
        <w:t>50     treatment outcome/ (1060749)</w:t>
      </w:r>
    </w:p>
    <w:p w14:paraId="5DAA3EC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1     "eradicat*".kw,tw. (68818)</w:t>
      </w:r>
    </w:p>
    <w:p w14:paraId="67362A1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2     Clearance.kw,tw. (172556)</w:t>
      </w:r>
    </w:p>
    <w:p w14:paraId="23F95BC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3     or/45-52 (2815855)</w:t>
      </w:r>
    </w:p>
    <w:p w14:paraId="30425CE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4     7 and 44 and 53 (2779)</w:t>
      </w:r>
    </w:p>
    <w:p w14:paraId="7CF1BBB6"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5     limit 54 to english language (2216)</w:t>
      </w:r>
    </w:p>
    <w:p w14:paraId="60BB3A1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6     limit 55 to humans (1998)</w:t>
      </w:r>
    </w:p>
    <w:p w14:paraId="09B15443"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7     (letter or historical article or comment or editorial or news).pt. (2537403)</w:t>
      </w:r>
    </w:p>
    <w:p w14:paraId="72FA4D2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8     56 not 57 (1910)</w:t>
      </w:r>
    </w:p>
    <w:p w14:paraId="076DCD13" w14:textId="77777777" w:rsidR="007D626C" w:rsidRPr="00911148" w:rsidRDefault="007D626C" w:rsidP="007D626C">
      <w:pPr>
        <w:spacing w:after="0" w:line="240" w:lineRule="auto"/>
        <w:rPr>
          <w:rFonts w:ascii="Tahoma" w:eastAsia="Arial Unicode MS" w:hAnsi="Tahoma" w:cs="Tahoma"/>
          <w:sz w:val="20"/>
          <w:szCs w:val="20"/>
        </w:rPr>
      </w:pPr>
    </w:p>
    <w:p w14:paraId="1A60FC8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w:t>
      </w:r>
    </w:p>
    <w:p w14:paraId="15C4FB2C" w14:textId="77777777" w:rsidR="007D626C" w:rsidRPr="00911148" w:rsidRDefault="007D626C" w:rsidP="007D626C">
      <w:pPr>
        <w:spacing w:after="0" w:line="240" w:lineRule="auto"/>
        <w:rPr>
          <w:rFonts w:ascii="Tahoma" w:hAnsi="Tahoma" w:cs="Tahoma"/>
          <w:sz w:val="20"/>
          <w:szCs w:val="20"/>
        </w:rPr>
      </w:pPr>
    </w:p>
    <w:p w14:paraId="40E493F0" w14:textId="77777777" w:rsidR="007D626C" w:rsidRPr="00911148" w:rsidRDefault="007D626C" w:rsidP="007D626C">
      <w:pPr>
        <w:spacing w:after="0" w:line="240" w:lineRule="auto"/>
        <w:rPr>
          <w:rFonts w:ascii="Tahoma" w:hAnsi="Tahoma" w:cs="Tahoma"/>
          <w:sz w:val="20"/>
          <w:szCs w:val="20"/>
        </w:rPr>
      </w:pPr>
      <w:r w:rsidRPr="00911148">
        <w:rPr>
          <w:rFonts w:ascii="Tahoma" w:eastAsia="Arial Unicode MS" w:hAnsi="Tahoma" w:cs="Tahoma"/>
          <w:sz w:val="20"/>
          <w:szCs w:val="20"/>
        </w:rPr>
        <w:t>Database: Embase &lt;1974 to 2021 October 25&gt;</w:t>
      </w:r>
    </w:p>
    <w:p w14:paraId="1C0C2692"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Search Strategy:</w:t>
      </w:r>
    </w:p>
    <w:p w14:paraId="1930745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w:t>
      </w:r>
    </w:p>
    <w:p w14:paraId="72EC54D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     exp streptococcus infection/ or exp group a streptococcal infection/ (51972)</w:t>
      </w:r>
    </w:p>
    <w:p w14:paraId="6F7FCC7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     exp rheumatic fever/ (7775)</w:t>
      </w:r>
    </w:p>
    <w:p w14:paraId="14D4D884"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     exp scarlet fever/ (1453)</w:t>
      </w:r>
    </w:p>
    <w:p w14:paraId="4482F23B"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     "streptococc* infection*".kw,tw. (5851)</w:t>
      </w:r>
    </w:p>
    <w:p w14:paraId="6E9396B3"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     "scarlet fever".kw,tw. (1078)</w:t>
      </w:r>
    </w:p>
    <w:p w14:paraId="2F0945FE"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6     pharyngitis.kw,tw. (7924)</w:t>
      </w:r>
    </w:p>
    <w:p w14:paraId="11CEE99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7     pyogenes.kw,tw. (11636)</w:t>
      </w:r>
    </w:p>
    <w:p w14:paraId="49E3B77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8     (strep* adj2 Carriage).kw,tw. (624)</w:t>
      </w:r>
    </w:p>
    <w:p w14:paraId="4002553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9     or/1-8 (69197)</w:t>
      </w:r>
    </w:p>
    <w:p w14:paraId="348C7BB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0     exp antiinfective agent/ (3798679)</w:t>
      </w:r>
    </w:p>
    <w:p w14:paraId="0C73200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1     exp penicillin derivative/ (313240)</w:t>
      </w:r>
    </w:p>
    <w:p w14:paraId="37A092BF"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2     azithromycin/ (43793)</w:t>
      </w:r>
    </w:p>
    <w:p w14:paraId="262A79F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3     cefaclor/ (8195)</w:t>
      </w:r>
    </w:p>
    <w:p w14:paraId="4694A9C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4     cefadroxil/ (3657)</w:t>
      </w:r>
    </w:p>
    <w:p w14:paraId="50421CF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5     cefdinir/ (2386)</w:t>
      </w:r>
    </w:p>
    <w:p w14:paraId="135E429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6     cefixime/ (8447)</w:t>
      </w:r>
    </w:p>
    <w:p w14:paraId="222D754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7     cefotiam/ (3186)</w:t>
      </w:r>
    </w:p>
    <w:p w14:paraId="44F9A14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8     ceftizoxime/ (4107)</w:t>
      </w:r>
    </w:p>
    <w:p w14:paraId="37ADE5C2"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19     ceftibuten/ (1381)</w:t>
      </w:r>
    </w:p>
    <w:p w14:paraId="255414B3"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0     cefuroxime axetil/ or cefuroxime/ (27696)</w:t>
      </w:r>
    </w:p>
    <w:p w14:paraId="25AAECF9"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1     exp cephalosporin derivative/ (247374)</w:t>
      </w:r>
    </w:p>
    <w:p w14:paraId="2951CD0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2     amoxicillin plus clarithromycin plus omeprazole/ or clarithromycin/ or exp clarithromycin derivative/ or amoxicillin plus clarithromycin plus lansoprazole/ (39249)</w:t>
      </w:r>
    </w:p>
    <w:p w14:paraId="42340ED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3     clindamycin/ (54805)</w:t>
      </w:r>
    </w:p>
    <w:p w14:paraId="622B1564"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4     erythromycin/ or exp erythromycin derivative/ (75866)</w:t>
      </w:r>
    </w:p>
    <w:p w14:paraId="29E086C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5     josamycin/ (2308)</w:t>
      </w:r>
    </w:p>
    <w:p w14:paraId="259E636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6     lincosamide/ (2997)</w:t>
      </w:r>
    </w:p>
    <w:p w14:paraId="4857E5E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7     loracarbef/ (1072)</w:t>
      </w:r>
    </w:p>
    <w:p w14:paraId="6F1B519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8     macrolide/ (33829)</w:t>
      </w:r>
    </w:p>
    <w:p w14:paraId="0616E28F"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29     roxithromycin/ (5738)</w:t>
      </w:r>
    </w:p>
    <w:p w14:paraId="36FE386E"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0     spiramycin/ (4448)</w:t>
      </w:r>
    </w:p>
    <w:p w14:paraId="51C79B7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1     telithromycin/ (2942)</w:t>
      </w:r>
    </w:p>
    <w:p w14:paraId="71A322D4"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2     amoxicillin plus clavulanic acid/ or amoxicillin/ or exp amoxicillin derivative/ (98808)</w:t>
      </w:r>
    </w:p>
    <w:p w14:paraId="1A7C049F"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3     clavulanic acid/ (14642)</w:t>
      </w:r>
    </w:p>
    <w:p w14:paraId="22CA06EE"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4     exp quinolone derivative/ (186769)</w:t>
      </w:r>
    </w:p>
    <w:p w14:paraId="3B7890A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5     moxifloxacin/ (20882)</w:t>
      </w:r>
    </w:p>
    <w:p w14:paraId="1B525FB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6     gemifloxacin/ (1589)</w:t>
      </w:r>
    </w:p>
    <w:p w14:paraId="422EAB6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7     levofloxacin/ (41168)</w:t>
      </w:r>
    </w:p>
    <w:p w14:paraId="1373341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38     (azithromycin or cefaclor or cefadroxil or cefcapene or cefdinir or cefixime or cefotiam or cefpodoxime or ceftibuten or cefuroxime or cephalosporin or clarithromycin or "clavulanic acid" or clindamycin or erythromycin or josamycin or lincosamide or loracarbef or macrolide or penicillin or roxithromycin or spiramycin or telithromycin).kw,tw. (139399)</w:t>
      </w:r>
    </w:p>
    <w:p w14:paraId="45A11DE2"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lastRenderedPageBreak/>
        <w:t>39     (Amoxicillin or Augmentin or Co-amoxiclav or Clavulanate or Quinolone or Moxifloxacin or Gemifloxacin or Levofloxacin).kw,tw. (59308)</w:t>
      </w:r>
    </w:p>
    <w:p w14:paraId="5104394C"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0     Antibiotic Prophylaxis.kw,tw. (15251)</w:t>
      </w:r>
    </w:p>
    <w:p w14:paraId="2A16FC6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1     exp antibiotic prophylaxis/ (34332)</w:t>
      </w:r>
    </w:p>
    <w:p w14:paraId="4EDE464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2     exp chemoprophylaxis/ (26282)</w:t>
      </w:r>
    </w:p>
    <w:p w14:paraId="4039D3A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3     (Prophylaxis or Chemoprophylaxis).kw,tw. (163016)</w:t>
      </w:r>
    </w:p>
    <w:p w14:paraId="05787AD1"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4     or/10-43 (3947417)</w:t>
      </w:r>
    </w:p>
    <w:p w14:paraId="7A0C67A8"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5     exp comparative effectiveness/ or exp clinical effectiveness/ (255315)</w:t>
      </w:r>
    </w:p>
    <w:p w14:paraId="48F1A00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6     exp intervention study/ (52425)</w:t>
      </w:r>
    </w:p>
    <w:p w14:paraId="7894FA1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7     exp time factor/ (42129)</w:t>
      </w:r>
    </w:p>
    <w:p w14:paraId="064B447D"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8     exp outcome assessment/ (629063)</w:t>
      </w:r>
    </w:p>
    <w:p w14:paraId="108F13E7"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49     exp treatment outcome/ (1864693)</w:t>
      </w:r>
    </w:p>
    <w:p w14:paraId="5BFB4A00"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0     outcome.ti. (240561)</w:t>
      </w:r>
    </w:p>
    <w:p w14:paraId="5252CDF9"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1     "eradicat*".kw,tw. (91853)</w:t>
      </w:r>
    </w:p>
    <w:p w14:paraId="4DB4997B"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2     Clearance.kw,tw. (235348)</w:t>
      </w:r>
    </w:p>
    <w:p w14:paraId="2470DD3A"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3     or/45-52 (2529184)</w:t>
      </w:r>
    </w:p>
    <w:p w14:paraId="18E3AFDF"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4     9 and 44 and 53 (4030)</w:t>
      </w:r>
    </w:p>
    <w:p w14:paraId="71DEC185"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55     (54 and english.lg.) not (letter or editorial).pt. not (nonhuman/ not human/) not (conference abstract or conference paper or conference proceeding or "conference review").pt. (2808)</w:t>
      </w:r>
    </w:p>
    <w:p w14:paraId="09B2FE69" w14:textId="77777777" w:rsidR="007D626C" w:rsidRPr="00911148" w:rsidRDefault="007D626C" w:rsidP="007D626C">
      <w:pPr>
        <w:spacing w:after="0" w:line="240" w:lineRule="auto"/>
        <w:rPr>
          <w:rFonts w:ascii="Tahoma" w:eastAsia="Arial Unicode MS" w:hAnsi="Tahoma" w:cs="Tahoma"/>
          <w:sz w:val="20"/>
          <w:szCs w:val="20"/>
        </w:rPr>
      </w:pPr>
    </w:p>
    <w:p w14:paraId="32D6B59F" w14:textId="77777777" w:rsidR="007D626C" w:rsidRPr="00911148" w:rsidRDefault="007D626C" w:rsidP="007D626C">
      <w:pPr>
        <w:spacing w:after="0" w:line="240" w:lineRule="auto"/>
        <w:rPr>
          <w:rFonts w:ascii="Tahoma" w:eastAsia="Arial Unicode MS" w:hAnsi="Tahoma" w:cs="Tahoma"/>
          <w:sz w:val="20"/>
          <w:szCs w:val="20"/>
        </w:rPr>
      </w:pPr>
      <w:r w:rsidRPr="00911148">
        <w:rPr>
          <w:rFonts w:ascii="Tahoma" w:eastAsia="Arial Unicode MS" w:hAnsi="Tahoma" w:cs="Tahoma"/>
          <w:sz w:val="20"/>
          <w:szCs w:val="20"/>
        </w:rPr>
        <w:t>***************************</w:t>
      </w:r>
    </w:p>
    <w:p w14:paraId="7202666E" w14:textId="77777777" w:rsidR="007D626C" w:rsidRPr="00911148" w:rsidRDefault="007D626C" w:rsidP="007D626C">
      <w:pPr>
        <w:spacing w:after="0" w:line="240" w:lineRule="auto"/>
        <w:rPr>
          <w:rFonts w:ascii="Tahoma" w:hAnsi="Tahoma" w:cs="Tahoma"/>
          <w:sz w:val="20"/>
          <w:szCs w:val="20"/>
          <w:lang w:eastAsia="en-GB"/>
        </w:rPr>
      </w:pPr>
    </w:p>
    <w:p w14:paraId="612089B6"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Search Name:</w:t>
      </w:r>
      <w:r w:rsidRPr="00911148">
        <w:rPr>
          <w:rFonts w:ascii="Tahoma" w:hAnsi="Tahoma" w:cs="Tahoma"/>
          <w:sz w:val="20"/>
          <w:szCs w:val="20"/>
          <w:lang w:eastAsia="en-GB"/>
        </w:rPr>
        <w:tab/>
        <w:t>20211101MCPenicillinTreatmentStreptococcalInfections58989</w:t>
      </w:r>
    </w:p>
    <w:p w14:paraId="384FFFC8"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Date Run:</w:t>
      </w:r>
      <w:r w:rsidRPr="00911148">
        <w:rPr>
          <w:rFonts w:ascii="Tahoma" w:hAnsi="Tahoma" w:cs="Tahoma"/>
          <w:sz w:val="20"/>
          <w:szCs w:val="20"/>
          <w:lang w:eastAsia="en-GB"/>
        </w:rPr>
        <w:tab/>
        <w:t>26/10/2021 14:51:04</w:t>
      </w:r>
    </w:p>
    <w:p w14:paraId="70146E60"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Comment:</w:t>
      </w:r>
      <w:r w:rsidRPr="00911148">
        <w:rPr>
          <w:rFonts w:ascii="Tahoma" w:hAnsi="Tahoma" w:cs="Tahoma"/>
          <w:sz w:val="20"/>
          <w:szCs w:val="20"/>
          <w:lang w:eastAsia="en-GB"/>
        </w:rPr>
        <w:tab/>
      </w:r>
    </w:p>
    <w:p w14:paraId="5ADB4718" w14:textId="77777777" w:rsidR="007D626C" w:rsidRPr="00911148" w:rsidRDefault="007D626C" w:rsidP="007D626C">
      <w:pPr>
        <w:spacing w:after="0" w:line="240" w:lineRule="auto"/>
        <w:rPr>
          <w:rFonts w:ascii="Tahoma" w:hAnsi="Tahoma" w:cs="Tahoma"/>
          <w:sz w:val="20"/>
          <w:szCs w:val="20"/>
          <w:lang w:eastAsia="en-GB"/>
        </w:rPr>
      </w:pPr>
    </w:p>
    <w:p w14:paraId="2943450D"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ID</w:t>
      </w:r>
      <w:r w:rsidRPr="00911148">
        <w:rPr>
          <w:rFonts w:ascii="Tahoma" w:hAnsi="Tahoma" w:cs="Tahoma"/>
          <w:sz w:val="20"/>
          <w:szCs w:val="20"/>
          <w:lang w:eastAsia="en-GB"/>
        </w:rPr>
        <w:tab/>
        <w:t>Search</w:t>
      </w:r>
      <w:r w:rsidRPr="00911148">
        <w:rPr>
          <w:rFonts w:ascii="Tahoma" w:hAnsi="Tahoma" w:cs="Tahoma"/>
          <w:sz w:val="20"/>
          <w:szCs w:val="20"/>
          <w:lang w:eastAsia="en-GB"/>
        </w:rPr>
        <w:tab/>
        <w:t>Hits</w:t>
      </w:r>
    </w:p>
    <w:p w14:paraId="14BCDBB1"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w:t>
      </w:r>
      <w:r w:rsidRPr="00911148">
        <w:rPr>
          <w:rFonts w:ascii="Tahoma" w:hAnsi="Tahoma" w:cs="Tahoma"/>
          <w:sz w:val="20"/>
          <w:szCs w:val="20"/>
          <w:lang w:eastAsia="en-GB"/>
        </w:rPr>
        <w:tab/>
        <w:t>MeSH descriptor: [Streptococcal Infections] explode all trees</w:t>
      </w:r>
      <w:r w:rsidRPr="00911148">
        <w:rPr>
          <w:rFonts w:ascii="Tahoma" w:hAnsi="Tahoma" w:cs="Tahoma"/>
          <w:sz w:val="20"/>
          <w:szCs w:val="20"/>
          <w:lang w:eastAsia="en-GB"/>
        </w:rPr>
        <w:tab/>
        <w:t>1533</w:t>
      </w:r>
    </w:p>
    <w:p w14:paraId="2C44D238"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w:t>
      </w:r>
      <w:r w:rsidRPr="00911148">
        <w:rPr>
          <w:rFonts w:ascii="Tahoma" w:hAnsi="Tahoma" w:cs="Tahoma"/>
          <w:sz w:val="20"/>
          <w:szCs w:val="20"/>
          <w:lang w:eastAsia="en-GB"/>
        </w:rPr>
        <w:tab/>
        <w:t>MeSH descriptor: [Rheumatic Fever] explode all trees</w:t>
      </w:r>
      <w:r w:rsidRPr="00911148">
        <w:rPr>
          <w:rFonts w:ascii="Tahoma" w:hAnsi="Tahoma" w:cs="Tahoma"/>
          <w:sz w:val="20"/>
          <w:szCs w:val="20"/>
          <w:lang w:eastAsia="en-GB"/>
        </w:rPr>
        <w:tab/>
        <w:t>188</w:t>
      </w:r>
    </w:p>
    <w:p w14:paraId="67417BAB"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w:t>
      </w:r>
      <w:r w:rsidRPr="00911148">
        <w:rPr>
          <w:rFonts w:ascii="Tahoma" w:hAnsi="Tahoma" w:cs="Tahoma"/>
          <w:sz w:val="20"/>
          <w:szCs w:val="20"/>
          <w:lang w:eastAsia="en-GB"/>
        </w:rPr>
        <w:tab/>
        <w:t>MeSH descriptor: [Scarlet Fever] explode all trees</w:t>
      </w:r>
      <w:r w:rsidRPr="00911148">
        <w:rPr>
          <w:rFonts w:ascii="Tahoma" w:hAnsi="Tahoma" w:cs="Tahoma"/>
          <w:sz w:val="20"/>
          <w:szCs w:val="20"/>
          <w:lang w:eastAsia="en-GB"/>
        </w:rPr>
        <w:tab/>
        <w:t>12</w:t>
      </w:r>
    </w:p>
    <w:p w14:paraId="56323A58"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4</w:t>
      </w:r>
      <w:r w:rsidRPr="00911148">
        <w:rPr>
          <w:rFonts w:ascii="Tahoma" w:hAnsi="Tahoma" w:cs="Tahoma"/>
          <w:sz w:val="20"/>
          <w:szCs w:val="20"/>
          <w:lang w:eastAsia="en-GB"/>
        </w:rPr>
        <w:tab/>
        <w:t>(streptococc* AND infection*):ti,ab,kw</w:t>
      </w:r>
      <w:r w:rsidRPr="00911148">
        <w:rPr>
          <w:rFonts w:ascii="Tahoma" w:hAnsi="Tahoma" w:cs="Tahoma"/>
          <w:sz w:val="20"/>
          <w:szCs w:val="20"/>
          <w:lang w:eastAsia="en-GB"/>
        </w:rPr>
        <w:tab/>
        <w:t>2919</w:t>
      </w:r>
    </w:p>
    <w:p w14:paraId="5FF51909"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5</w:t>
      </w:r>
      <w:r w:rsidRPr="00911148">
        <w:rPr>
          <w:rFonts w:ascii="Tahoma" w:hAnsi="Tahoma" w:cs="Tahoma"/>
          <w:sz w:val="20"/>
          <w:szCs w:val="20"/>
          <w:lang w:eastAsia="en-GB"/>
        </w:rPr>
        <w:tab/>
        <w:t>("scarlet fever"):ti,ab,kw</w:t>
      </w:r>
      <w:r w:rsidRPr="00911148">
        <w:rPr>
          <w:rFonts w:ascii="Tahoma" w:hAnsi="Tahoma" w:cs="Tahoma"/>
          <w:sz w:val="20"/>
          <w:szCs w:val="20"/>
          <w:lang w:eastAsia="en-GB"/>
        </w:rPr>
        <w:tab/>
        <w:t>55</w:t>
      </w:r>
    </w:p>
    <w:p w14:paraId="58CE4AA8"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6</w:t>
      </w:r>
      <w:r w:rsidRPr="00911148">
        <w:rPr>
          <w:rFonts w:ascii="Tahoma" w:hAnsi="Tahoma" w:cs="Tahoma"/>
          <w:sz w:val="20"/>
          <w:szCs w:val="20"/>
          <w:lang w:eastAsia="en-GB"/>
        </w:rPr>
        <w:tab/>
        <w:t>(pharyngitis):ti,ab,kw</w:t>
      </w:r>
      <w:r w:rsidRPr="00911148">
        <w:rPr>
          <w:rFonts w:ascii="Tahoma" w:hAnsi="Tahoma" w:cs="Tahoma"/>
          <w:sz w:val="20"/>
          <w:szCs w:val="20"/>
          <w:lang w:eastAsia="en-GB"/>
        </w:rPr>
        <w:tab/>
        <w:t>2468</w:t>
      </w:r>
    </w:p>
    <w:p w14:paraId="7D12E771"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7</w:t>
      </w:r>
      <w:r w:rsidRPr="00911148">
        <w:rPr>
          <w:rFonts w:ascii="Tahoma" w:hAnsi="Tahoma" w:cs="Tahoma"/>
          <w:sz w:val="20"/>
          <w:szCs w:val="20"/>
          <w:lang w:eastAsia="en-GB"/>
        </w:rPr>
        <w:tab/>
        <w:t>(pyogenes):ti,ab,kw</w:t>
      </w:r>
      <w:r w:rsidRPr="00911148">
        <w:rPr>
          <w:rFonts w:ascii="Tahoma" w:hAnsi="Tahoma" w:cs="Tahoma"/>
          <w:sz w:val="20"/>
          <w:szCs w:val="20"/>
          <w:lang w:eastAsia="en-GB"/>
        </w:rPr>
        <w:tab/>
        <w:t>502</w:t>
      </w:r>
    </w:p>
    <w:p w14:paraId="5945E724"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8</w:t>
      </w:r>
      <w:r w:rsidRPr="00911148">
        <w:rPr>
          <w:rFonts w:ascii="Tahoma" w:hAnsi="Tahoma" w:cs="Tahoma"/>
          <w:sz w:val="20"/>
          <w:szCs w:val="20"/>
          <w:lang w:eastAsia="en-GB"/>
        </w:rPr>
        <w:tab/>
        <w:t>(strep* AND Carriage):ti,ab,kw</w:t>
      </w:r>
      <w:r w:rsidRPr="00911148">
        <w:rPr>
          <w:rFonts w:ascii="Tahoma" w:hAnsi="Tahoma" w:cs="Tahoma"/>
          <w:sz w:val="20"/>
          <w:szCs w:val="20"/>
          <w:lang w:eastAsia="en-GB"/>
        </w:rPr>
        <w:tab/>
        <w:t>243</w:t>
      </w:r>
    </w:p>
    <w:p w14:paraId="69C12B1D"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9</w:t>
      </w:r>
      <w:r w:rsidRPr="00911148">
        <w:rPr>
          <w:rFonts w:ascii="Tahoma" w:hAnsi="Tahoma" w:cs="Tahoma"/>
          <w:sz w:val="20"/>
          <w:szCs w:val="20"/>
          <w:lang w:eastAsia="en-GB"/>
        </w:rPr>
        <w:tab/>
        <w:t>#1 OR #2 OR #3 OR #4 OR #5 OR #6 OR #7 OR #8</w:t>
      </w:r>
      <w:r w:rsidRPr="00911148">
        <w:rPr>
          <w:rFonts w:ascii="Tahoma" w:hAnsi="Tahoma" w:cs="Tahoma"/>
          <w:sz w:val="20"/>
          <w:szCs w:val="20"/>
          <w:lang w:eastAsia="en-GB"/>
        </w:rPr>
        <w:tab/>
        <w:t>5729</w:t>
      </w:r>
    </w:p>
    <w:p w14:paraId="329FEBFA"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0</w:t>
      </w:r>
      <w:r w:rsidRPr="00911148">
        <w:rPr>
          <w:rFonts w:ascii="Tahoma" w:hAnsi="Tahoma" w:cs="Tahoma"/>
          <w:sz w:val="20"/>
          <w:szCs w:val="20"/>
          <w:lang w:eastAsia="en-GB"/>
        </w:rPr>
        <w:tab/>
        <w:t>MeSH descriptor: [Anti-Bacterial Agents] explode all trees</w:t>
      </w:r>
      <w:r w:rsidRPr="00911148">
        <w:rPr>
          <w:rFonts w:ascii="Tahoma" w:hAnsi="Tahoma" w:cs="Tahoma"/>
          <w:sz w:val="20"/>
          <w:szCs w:val="20"/>
          <w:lang w:eastAsia="en-GB"/>
        </w:rPr>
        <w:tab/>
        <w:t>12590</w:t>
      </w:r>
    </w:p>
    <w:p w14:paraId="3C2C93A3"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1</w:t>
      </w:r>
      <w:r w:rsidRPr="00911148">
        <w:rPr>
          <w:rFonts w:ascii="Tahoma" w:hAnsi="Tahoma" w:cs="Tahoma"/>
          <w:sz w:val="20"/>
          <w:szCs w:val="20"/>
          <w:lang w:eastAsia="en-GB"/>
        </w:rPr>
        <w:tab/>
        <w:t>MeSH descriptor: [Penicillins] explode all trees</w:t>
      </w:r>
      <w:r w:rsidRPr="00911148">
        <w:rPr>
          <w:rFonts w:ascii="Tahoma" w:hAnsi="Tahoma" w:cs="Tahoma"/>
          <w:sz w:val="20"/>
          <w:szCs w:val="20"/>
          <w:lang w:eastAsia="en-GB"/>
        </w:rPr>
        <w:tab/>
        <w:t>5783</w:t>
      </w:r>
    </w:p>
    <w:p w14:paraId="1528A870"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2</w:t>
      </w:r>
      <w:r w:rsidRPr="00911148">
        <w:rPr>
          <w:rFonts w:ascii="Tahoma" w:hAnsi="Tahoma" w:cs="Tahoma"/>
          <w:sz w:val="20"/>
          <w:szCs w:val="20"/>
          <w:lang w:eastAsia="en-GB"/>
        </w:rPr>
        <w:tab/>
        <w:t>MeSH descriptor: [Azithromycin] explode all trees</w:t>
      </w:r>
      <w:r w:rsidRPr="00911148">
        <w:rPr>
          <w:rFonts w:ascii="Tahoma" w:hAnsi="Tahoma" w:cs="Tahoma"/>
          <w:sz w:val="20"/>
          <w:szCs w:val="20"/>
          <w:lang w:eastAsia="en-GB"/>
        </w:rPr>
        <w:tab/>
        <w:t>1052</w:t>
      </w:r>
    </w:p>
    <w:p w14:paraId="53D28A75"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3</w:t>
      </w:r>
      <w:r w:rsidRPr="00911148">
        <w:rPr>
          <w:rFonts w:ascii="Tahoma" w:hAnsi="Tahoma" w:cs="Tahoma"/>
          <w:sz w:val="20"/>
          <w:szCs w:val="20"/>
          <w:lang w:eastAsia="en-GB"/>
        </w:rPr>
        <w:tab/>
        <w:t>MeSH descriptor: [Cefaclor] explode all trees</w:t>
      </w:r>
      <w:r w:rsidRPr="00911148">
        <w:rPr>
          <w:rFonts w:ascii="Tahoma" w:hAnsi="Tahoma" w:cs="Tahoma"/>
          <w:sz w:val="20"/>
          <w:szCs w:val="20"/>
          <w:lang w:eastAsia="en-GB"/>
        </w:rPr>
        <w:tab/>
        <w:t>230</w:t>
      </w:r>
    </w:p>
    <w:p w14:paraId="4F168611"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4</w:t>
      </w:r>
      <w:r w:rsidRPr="00911148">
        <w:rPr>
          <w:rFonts w:ascii="Tahoma" w:hAnsi="Tahoma" w:cs="Tahoma"/>
          <w:sz w:val="20"/>
          <w:szCs w:val="20"/>
          <w:lang w:eastAsia="en-GB"/>
        </w:rPr>
        <w:tab/>
        <w:t>MeSH descriptor: [Cefadroxil] explode all trees</w:t>
      </w:r>
      <w:r w:rsidRPr="00911148">
        <w:rPr>
          <w:rFonts w:ascii="Tahoma" w:hAnsi="Tahoma" w:cs="Tahoma"/>
          <w:sz w:val="20"/>
          <w:szCs w:val="20"/>
          <w:lang w:eastAsia="en-GB"/>
        </w:rPr>
        <w:tab/>
        <w:t>94</w:t>
      </w:r>
    </w:p>
    <w:p w14:paraId="2E2212AB"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5</w:t>
      </w:r>
      <w:r w:rsidRPr="00911148">
        <w:rPr>
          <w:rFonts w:ascii="Tahoma" w:hAnsi="Tahoma" w:cs="Tahoma"/>
          <w:sz w:val="20"/>
          <w:szCs w:val="20"/>
          <w:lang w:eastAsia="en-GB"/>
        </w:rPr>
        <w:tab/>
        <w:t>MeSH descriptor: [Cefdinir] explode all trees</w:t>
      </w:r>
      <w:r w:rsidRPr="00911148">
        <w:rPr>
          <w:rFonts w:ascii="Tahoma" w:hAnsi="Tahoma" w:cs="Tahoma"/>
          <w:sz w:val="20"/>
          <w:szCs w:val="20"/>
          <w:lang w:eastAsia="en-GB"/>
        </w:rPr>
        <w:tab/>
        <w:t>64</w:t>
      </w:r>
    </w:p>
    <w:p w14:paraId="6C32F173"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6</w:t>
      </w:r>
      <w:r w:rsidRPr="00911148">
        <w:rPr>
          <w:rFonts w:ascii="Tahoma" w:hAnsi="Tahoma" w:cs="Tahoma"/>
          <w:sz w:val="20"/>
          <w:szCs w:val="20"/>
          <w:lang w:eastAsia="en-GB"/>
        </w:rPr>
        <w:tab/>
        <w:t>MeSH descriptor: [Cefixime] explode all trees</w:t>
      </w:r>
      <w:r w:rsidRPr="00911148">
        <w:rPr>
          <w:rFonts w:ascii="Tahoma" w:hAnsi="Tahoma" w:cs="Tahoma"/>
          <w:sz w:val="20"/>
          <w:szCs w:val="20"/>
          <w:lang w:eastAsia="en-GB"/>
        </w:rPr>
        <w:tab/>
        <w:t>145</w:t>
      </w:r>
    </w:p>
    <w:p w14:paraId="7965C5FB"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7</w:t>
      </w:r>
      <w:r w:rsidRPr="00911148">
        <w:rPr>
          <w:rFonts w:ascii="Tahoma" w:hAnsi="Tahoma" w:cs="Tahoma"/>
          <w:sz w:val="20"/>
          <w:szCs w:val="20"/>
          <w:lang w:eastAsia="en-GB"/>
        </w:rPr>
        <w:tab/>
        <w:t>MeSH descriptor: [Cefotiam] explode all trees</w:t>
      </w:r>
      <w:r w:rsidRPr="00911148">
        <w:rPr>
          <w:rFonts w:ascii="Tahoma" w:hAnsi="Tahoma" w:cs="Tahoma"/>
          <w:sz w:val="20"/>
          <w:szCs w:val="20"/>
          <w:lang w:eastAsia="en-GB"/>
        </w:rPr>
        <w:tab/>
        <w:t>46</w:t>
      </w:r>
    </w:p>
    <w:p w14:paraId="50691C1A"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8</w:t>
      </w:r>
      <w:r w:rsidRPr="00911148">
        <w:rPr>
          <w:rFonts w:ascii="Tahoma" w:hAnsi="Tahoma" w:cs="Tahoma"/>
          <w:sz w:val="20"/>
          <w:szCs w:val="20"/>
          <w:lang w:eastAsia="en-GB"/>
        </w:rPr>
        <w:tab/>
        <w:t>MeSH descriptor: [Ceftizoxime] explode all trees</w:t>
      </w:r>
      <w:r w:rsidRPr="00911148">
        <w:rPr>
          <w:rFonts w:ascii="Tahoma" w:hAnsi="Tahoma" w:cs="Tahoma"/>
          <w:sz w:val="20"/>
          <w:szCs w:val="20"/>
          <w:lang w:eastAsia="en-GB"/>
        </w:rPr>
        <w:tab/>
        <w:t>174</w:t>
      </w:r>
    </w:p>
    <w:p w14:paraId="6B67FD44"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19</w:t>
      </w:r>
      <w:r w:rsidRPr="00911148">
        <w:rPr>
          <w:rFonts w:ascii="Tahoma" w:hAnsi="Tahoma" w:cs="Tahoma"/>
          <w:sz w:val="20"/>
          <w:szCs w:val="20"/>
          <w:lang w:eastAsia="en-GB"/>
        </w:rPr>
        <w:tab/>
        <w:t>MeSH descriptor: [Ceftibuten] explode all trees</w:t>
      </w:r>
      <w:r w:rsidRPr="00911148">
        <w:rPr>
          <w:rFonts w:ascii="Tahoma" w:hAnsi="Tahoma" w:cs="Tahoma"/>
          <w:sz w:val="20"/>
          <w:szCs w:val="20"/>
          <w:lang w:eastAsia="en-GB"/>
        </w:rPr>
        <w:tab/>
        <w:t>42</w:t>
      </w:r>
    </w:p>
    <w:p w14:paraId="0F6C0228"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0</w:t>
      </w:r>
      <w:r w:rsidRPr="00911148">
        <w:rPr>
          <w:rFonts w:ascii="Tahoma" w:hAnsi="Tahoma" w:cs="Tahoma"/>
          <w:sz w:val="20"/>
          <w:szCs w:val="20"/>
          <w:lang w:eastAsia="en-GB"/>
        </w:rPr>
        <w:tab/>
        <w:t>MeSH descriptor: [Cefuroxime] explode all trees</w:t>
      </w:r>
      <w:r w:rsidRPr="00911148">
        <w:rPr>
          <w:rFonts w:ascii="Tahoma" w:hAnsi="Tahoma" w:cs="Tahoma"/>
          <w:sz w:val="20"/>
          <w:szCs w:val="20"/>
          <w:lang w:eastAsia="en-GB"/>
        </w:rPr>
        <w:tab/>
        <w:t>468</w:t>
      </w:r>
    </w:p>
    <w:p w14:paraId="3D9B741A"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1</w:t>
      </w:r>
      <w:r w:rsidRPr="00911148">
        <w:rPr>
          <w:rFonts w:ascii="Tahoma" w:hAnsi="Tahoma" w:cs="Tahoma"/>
          <w:sz w:val="20"/>
          <w:szCs w:val="20"/>
          <w:lang w:eastAsia="en-GB"/>
        </w:rPr>
        <w:tab/>
        <w:t>MeSH descriptor: [Cephalosporins] explode all trees</w:t>
      </w:r>
      <w:r w:rsidRPr="00911148">
        <w:rPr>
          <w:rFonts w:ascii="Tahoma" w:hAnsi="Tahoma" w:cs="Tahoma"/>
          <w:sz w:val="20"/>
          <w:szCs w:val="20"/>
          <w:lang w:eastAsia="en-GB"/>
        </w:rPr>
        <w:tab/>
        <w:t>4439</w:t>
      </w:r>
    </w:p>
    <w:p w14:paraId="0FC1CC6F"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2</w:t>
      </w:r>
      <w:r w:rsidRPr="00911148">
        <w:rPr>
          <w:rFonts w:ascii="Tahoma" w:hAnsi="Tahoma" w:cs="Tahoma"/>
          <w:sz w:val="20"/>
          <w:szCs w:val="20"/>
          <w:lang w:eastAsia="en-GB"/>
        </w:rPr>
        <w:tab/>
        <w:t>MeSH descriptor: [Clarithromycin] explode all trees</w:t>
      </w:r>
      <w:r w:rsidRPr="00911148">
        <w:rPr>
          <w:rFonts w:ascii="Tahoma" w:hAnsi="Tahoma" w:cs="Tahoma"/>
          <w:sz w:val="20"/>
          <w:szCs w:val="20"/>
          <w:lang w:eastAsia="en-GB"/>
        </w:rPr>
        <w:tab/>
        <w:t>1510</w:t>
      </w:r>
    </w:p>
    <w:p w14:paraId="18CC80A3"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3</w:t>
      </w:r>
      <w:r w:rsidRPr="00911148">
        <w:rPr>
          <w:rFonts w:ascii="Tahoma" w:hAnsi="Tahoma" w:cs="Tahoma"/>
          <w:sz w:val="20"/>
          <w:szCs w:val="20"/>
          <w:lang w:eastAsia="en-GB"/>
        </w:rPr>
        <w:tab/>
        <w:t>MeSH descriptor: [Clindamycin] explode all trees</w:t>
      </w:r>
      <w:r w:rsidRPr="00911148">
        <w:rPr>
          <w:rFonts w:ascii="Tahoma" w:hAnsi="Tahoma" w:cs="Tahoma"/>
          <w:sz w:val="20"/>
          <w:szCs w:val="20"/>
          <w:lang w:eastAsia="en-GB"/>
        </w:rPr>
        <w:tab/>
        <w:t>893</w:t>
      </w:r>
    </w:p>
    <w:p w14:paraId="786FBD89"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4</w:t>
      </w:r>
      <w:r w:rsidRPr="00911148">
        <w:rPr>
          <w:rFonts w:ascii="Tahoma" w:hAnsi="Tahoma" w:cs="Tahoma"/>
          <w:sz w:val="20"/>
          <w:szCs w:val="20"/>
          <w:lang w:eastAsia="en-GB"/>
        </w:rPr>
        <w:tab/>
        <w:t>MeSH descriptor: [Erythromycin] explode all trees</w:t>
      </w:r>
      <w:r w:rsidRPr="00911148">
        <w:rPr>
          <w:rFonts w:ascii="Tahoma" w:hAnsi="Tahoma" w:cs="Tahoma"/>
          <w:sz w:val="20"/>
          <w:szCs w:val="20"/>
          <w:lang w:eastAsia="en-GB"/>
        </w:rPr>
        <w:tab/>
        <w:t>3485</w:t>
      </w:r>
    </w:p>
    <w:p w14:paraId="71C7262E"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5</w:t>
      </w:r>
      <w:r w:rsidRPr="00911148">
        <w:rPr>
          <w:rFonts w:ascii="Tahoma" w:hAnsi="Tahoma" w:cs="Tahoma"/>
          <w:sz w:val="20"/>
          <w:szCs w:val="20"/>
          <w:lang w:eastAsia="en-GB"/>
        </w:rPr>
        <w:tab/>
        <w:t>MeSH descriptor: [Josamycin] explode all trees</w:t>
      </w:r>
      <w:r w:rsidRPr="00911148">
        <w:rPr>
          <w:rFonts w:ascii="Tahoma" w:hAnsi="Tahoma" w:cs="Tahoma"/>
          <w:sz w:val="20"/>
          <w:szCs w:val="20"/>
          <w:lang w:eastAsia="en-GB"/>
        </w:rPr>
        <w:tab/>
        <w:t>21</w:t>
      </w:r>
    </w:p>
    <w:p w14:paraId="0010A4D5"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6</w:t>
      </w:r>
      <w:r w:rsidRPr="00911148">
        <w:rPr>
          <w:rFonts w:ascii="Tahoma" w:hAnsi="Tahoma" w:cs="Tahoma"/>
          <w:sz w:val="20"/>
          <w:szCs w:val="20"/>
          <w:lang w:eastAsia="en-GB"/>
        </w:rPr>
        <w:tab/>
        <w:t>MeSH descriptor: [Lincosamides] explode all trees</w:t>
      </w:r>
      <w:r w:rsidRPr="00911148">
        <w:rPr>
          <w:rFonts w:ascii="Tahoma" w:hAnsi="Tahoma" w:cs="Tahoma"/>
          <w:sz w:val="20"/>
          <w:szCs w:val="20"/>
          <w:lang w:eastAsia="en-GB"/>
        </w:rPr>
        <w:tab/>
        <w:t>935</w:t>
      </w:r>
    </w:p>
    <w:p w14:paraId="19902512"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7</w:t>
      </w:r>
      <w:r w:rsidRPr="00911148">
        <w:rPr>
          <w:rFonts w:ascii="Tahoma" w:hAnsi="Tahoma" w:cs="Tahoma"/>
          <w:sz w:val="20"/>
          <w:szCs w:val="20"/>
          <w:lang w:eastAsia="en-GB"/>
        </w:rPr>
        <w:tab/>
        <w:t>MeSH descriptor: [Macrolides] explode all trees</w:t>
      </w:r>
      <w:r w:rsidRPr="00911148">
        <w:rPr>
          <w:rFonts w:ascii="Tahoma" w:hAnsi="Tahoma" w:cs="Tahoma"/>
          <w:sz w:val="20"/>
          <w:szCs w:val="20"/>
          <w:lang w:eastAsia="en-GB"/>
        </w:rPr>
        <w:tab/>
        <w:t>9459</w:t>
      </w:r>
    </w:p>
    <w:p w14:paraId="49EAE507"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8</w:t>
      </w:r>
      <w:r w:rsidRPr="00911148">
        <w:rPr>
          <w:rFonts w:ascii="Tahoma" w:hAnsi="Tahoma" w:cs="Tahoma"/>
          <w:sz w:val="20"/>
          <w:szCs w:val="20"/>
          <w:lang w:eastAsia="en-GB"/>
        </w:rPr>
        <w:tab/>
        <w:t>MeSH descriptor: [Roxithromycin] explode all trees</w:t>
      </w:r>
      <w:r w:rsidRPr="00911148">
        <w:rPr>
          <w:rFonts w:ascii="Tahoma" w:hAnsi="Tahoma" w:cs="Tahoma"/>
          <w:sz w:val="20"/>
          <w:szCs w:val="20"/>
          <w:lang w:eastAsia="en-GB"/>
        </w:rPr>
        <w:tab/>
        <w:t>120</w:t>
      </w:r>
    </w:p>
    <w:p w14:paraId="53611B99"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29</w:t>
      </w:r>
      <w:r w:rsidRPr="00911148">
        <w:rPr>
          <w:rFonts w:ascii="Tahoma" w:hAnsi="Tahoma" w:cs="Tahoma"/>
          <w:sz w:val="20"/>
          <w:szCs w:val="20"/>
          <w:lang w:eastAsia="en-GB"/>
        </w:rPr>
        <w:tab/>
        <w:t>MeSH descriptor: [Spiramycin] explode all trees</w:t>
      </w:r>
      <w:r w:rsidRPr="00911148">
        <w:rPr>
          <w:rFonts w:ascii="Tahoma" w:hAnsi="Tahoma" w:cs="Tahoma"/>
          <w:sz w:val="20"/>
          <w:szCs w:val="20"/>
          <w:lang w:eastAsia="en-GB"/>
        </w:rPr>
        <w:tab/>
        <w:t>29</w:t>
      </w:r>
    </w:p>
    <w:p w14:paraId="4F6C8CFB"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0</w:t>
      </w:r>
      <w:r w:rsidRPr="00911148">
        <w:rPr>
          <w:rFonts w:ascii="Tahoma" w:hAnsi="Tahoma" w:cs="Tahoma"/>
          <w:sz w:val="20"/>
          <w:szCs w:val="20"/>
          <w:lang w:eastAsia="en-GB"/>
        </w:rPr>
        <w:tab/>
        <w:t>MeSH descriptor: [Amoxicillin] explode all trees</w:t>
      </w:r>
      <w:r w:rsidRPr="00911148">
        <w:rPr>
          <w:rFonts w:ascii="Tahoma" w:hAnsi="Tahoma" w:cs="Tahoma"/>
          <w:sz w:val="20"/>
          <w:szCs w:val="20"/>
          <w:lang w:eastAsia="en-GB"/>
        </w:rPr>
        <w:tab/>
        <w:t>2914</w:t>
      </w:r>
    </w:p>
    <w:p w14:paraId="12694F34"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lastRenderedPageBreak/>
        <w:t>#31</w:t>
      </w:r>
      <w:r w:rsidRPr="00911148">
        <w:rPr>
          <w:rFonts w:ascii="Tahoma" w:hAnsi="Tahoma" w:cs="Tahoma"/>
          <w:sz w:val="20"/>
          <w:szCs w:val="20"/>
          <w:lang w:eastAsia="en-GB"/>
        </w:rPr>
        <w:tab/>
        <w:t>MeSH descriptor: [Clavulanic Acids] explode all trees</w:t>
      </w:r>
      <w:r w:rsidRPr="00911148">
        <w:rPr>
          <w:rFonts w:ascii="Tahoma" w:hAnsi="Tahoma" w:cs="Tahoma"/>
          <w:sz w:val="20"/>
          <w:szCs w:val="20"/>
          <w:lang w:eastAsia="en-GB"/>
        </w:rPr>
        <w:tab/>
        <w:t>900</w:t>
      </w:r>
    </w:p>
    <w:p w14:paraId="6D104572"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2</w:t>
      </w:r>
      <w:r w:rsidRPr="00911148">
        <w:rPr>
          <w:rFonts w:ascii="Tahoma" w:hAnsi="Tahoma" w:cs="Tahoma"/>
          <w:sz w:val="20"/>
          <w:szCs w:val="20"/>
          <w:lang w:eastAsia="en-GB"/>
        </w:rPr>
        <w:tab/>
        <w:t>MeSH descriptor: [Quinolones] explode all trees</w:t>
      </w:r>
      <w:r w:rsidRPr="00911148">
        <w:rPr>
          <w:rFonts w:ascii="Tahoma" w:hAnsi="Tahoma" w:cs="Tahoma"/>
          <w:sz w:val="20"/>
          <w:szCs w:val="20"/>
          <w:lang w:eastAsia="en-GB"/>
        </w:rPr>
        <w:tab/>
        <w:t>5162</w:t>
      </w:r>
    </w:p>
    <w:p w14:paraId="2445122A"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3</w:t>
      </w:r>
      <w:r w:rsidRPr="00911148">
        <w:rPr>
          <w:rFonts w:ascii="Tahoma" w:hAnsi="Tahoma" w:cs="Tahoma"/>
          <w:sz w:val="20"/>
          <w:szCs w:val="20"/>
          <w:lang w:eastAsia="en-GB"/>
        </w:rPr>
        <w:tab/>
        <w:t>MeSH descriptor: [Moxifloxacin] explode all trees</w:t>
      </w:r>
      <w:r w:rsidRPr="00911148">
        <w:rPr>
          <w:rFonts w:ascii="Tahoma" w:hAnsi="Tahoma" w:cs="Tahoma"/>
          <w:sz w:val="20"/>
          <w:szCs w:val="20"/>
          <w:lang w:eastAsia="en-GB"/>
        </w:rPr>
        <w:tab/>
        <w:t>882</w:t>
      </w:r>
    </w:p>
    <w:p w14:paraId="08D69088"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4</w:t>
      </w:r>
      <w:r w:rsidRPr="00911148">
        <w:rPr>
          <w:rFonts w:ascii="Tahoma" w:hAnsi="Tahoma" w:cs="Tahoma"/>
          <w:sz w:val="20"/>
          <w:szCs w:val="20"/>
          <w:lang w:eastAsia="en-GB"/>
        </w:rPr>
        <w:tab/>
        <w:t>MeSH descriptor: [Gemifloxacin] explode all trees</w:t>
      </w:r>
      <w:r w:rsidRPr="00911148">
        <w:rPr>
          <w:rFonts w:ascii="Tahoma" w:hAnsi="Tahoma" w:cs="Tahoma"/>
          <w:sz w:val="20"/>
          <w:szCs w:val="20"/>
          <w:lang w:eastAsia="en-GB"/>
        </w:rPr>
        <w:tab/>
        <w:t>47</w:t>
      </w:r>
    </w:p>
    <w:p w14:paraId="2A735885"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5</w:t>
      </w:r>
      <w:r w:rsidRPr="00911148">
        <w:rPr>
          <w:rFonts w:ascii="Tahoma" w:hAnsi="Tahoma" w:cs="Tahoma"/>
          <w:sz w:val="20"/>
          <w:szCs w:val="20"/>
          <w:lang w:eastAsia="en-GB"/>
        </w:rPr>
        <w:tab/>
        <w:t>MeSH descriptor: [Levofloxacin] explode all trees</w:t>
      </w:r>
      <w:r w:rsidRPr="00911148">
        <w:rPr>
          <w:rFonts w:ascii="Tahoma" w:hAnsi="Tahoma" w:cs="Tahoma"/>
          <w:sz w:val="20"/>
          <w:szCs w:val="20"/>
          <w:lang w:eastAsia="en-GB"/>
        </w:rPr>
        <w:tab/>
        <w:t>655</w:t>
      </w:r>
    </w:p>
    <w:p w14:paraId="2617B91D"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6</w:t>
      </w:r>
      <w:r w:rsidRPr="00911148">
        <w:rPr>
          <w:rFonts w:ascii="Tahoma" w:hAnsi="Tahoma" w:cs="Tahoma"/>
          <w:sz w:val="20"/>
          <w:szCs w:val="20"/>
          <w:lang w:eastAsia="en-GB"/>
        </w:rPr>
        <w:tab/>
        <w:t>(azithromycin or cefaclor or cefadroxil or cefcapene or cefdinir or cefixime or cefotiam or cefpodoxime or ceftibuten or cefuroxime or cephalosporin or clarithromycin or clavulanic acid or clindamycin or erythromycin or josamycin or lincosamide or loracarbef or macrolide or penicillin or roxithromycin or spiramycin or telithromycin):ti,ab,kw</w:t>
      </w:r>
      <w:r w:rsidRPr="00911148">
        <w:rPr>
          <w:rFonts w:ascii="Tahoma" w:hAnsi="Tahoma" w:cs="Tahoma"/>
          <w:sz w:val="20"/>
          <w:szCs w:val="20"/>
          <w:lang w:eastAsia="en-GB"/>
        </w:rPr>
        <w:tab/>
        <w:t>15873</w:t>
      </w:r>
    </w:p>
    <w:p w14:paraId="77255C5B"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7</w:t>
      </w:r>
      <w:r w:rsidRPr="00911148">
        <w:rPr>
          <w:rFonts w:ascii="Tahoma" w:hAnsi="Tahoma" w:cs="Tahoma"/>
          <w:sz w:val="20"/>
          <w:szCs w:val="20"/>
          <w:lang w:eastAsia="en-GB"/>
        </w:rPr>
        <w:tab/>
        <w:t>(Amoxicillin or Augmentin or Co-amoxiclav or Clavulanate or Quinolone or Moxifloxacin or Gemifloxacin or Levofloxacin):ti,ab,kw</w:t>
      </w:r>
      <w:r w:rsidRPr="00911148">
        <w:rPr>
          <w:rFonts w:ascii="Tahoma" w:hAnsi="Tahoma" w:cs="Tahoma"/>
          <w:sz w:val="20"/>
          <w:szCs w:val="20"/>
          <w:lang w:eastAsia="en-GB"/>
        </w:rPr>
        <w:tab/>
        <w:t>9426</w:t>
      </w:r>
    </w:p>
    <w:p w14:paraId="6F55128E"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8</w:t>
      </w:r>
      <w:r w:rsidRPr="00911148">
        <w:rPr>
          <w:rFonts w:ascii="Tahoma" w:hAnsi="Tahoma" w:cs="Tahoma"/>
          <w:sz w:val="20"/>
          <w:szCs w:val="20"/>
          <w:lang w:eastAsia="en-GB"/>
        </w:rPr>
        <w:tab/>
        <w:t>MeSH descriptor: [Antibiotic Prophylaxis] explode all trees</w:t>
      </w:r>
      <w:r w:rsidRPr="00911148">
        <w:rPr>
          <w:rFonts w:ascii="Tahoma" w:hAnsi="Tahoma" w:cs="Tahoma"/>
          <w:sz w:val="20"/>
          <w:szCs w:val="20"/>
          <w:lang w:eastAsia="en-GB"/>
        </w:rPr>
        <w:tab/>
        <w:t>1315</w:t>
      </w:r>
    </w:p>
    <w:p w14:paraId="2DB5C966"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39</w:t>
      </w:r>
      <w:r w:rsidRPr="00911148">
        <w:rPr>
          <w:rFonts w:ascii="Tahoma" w:hAnsi="Tahoma" w:cs="Tahoma"/>
          <w:sz w:val="20"/>
          <w:szCs w:val="20"/>
          <w:lang w:eastAsia="en-GB"/>
        </w:rPr>
        <w:tab/>
        <w:t>(Prophylaxis or Chemoprophylaxis):ti,ab,kw</w:t>
      </w:r>
      <w:r w:rsidRPr="00911148">
        <w:rPr>
          <w:rFonts w:ascii="Tahoma" w:hAnsi="Tahoma" w:cs="Tahoma"/>
          <w:sz w:val="20"/>
          <w:szCs w:val="20"/>
          <w:lang w:eastAsia="en-GB"/>
        </w:rPr>
        <w:tab/>
        <w:t>27481</w:t>
      </w:r>
    </w:p>
    <w:p w14:paraId="31FC129E"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40</w:t>
      </w:r>
      <w:r w:rsidRPr="00911148">
        <w:rPr>
          <w:rFonts w:ascii="Tahoma" w:hAnsi="Tahoma" w:cs="Tahoma"/>
          <w:sz w:val="20"/>
          <w:szCs w:val="20"/>
          <w:lang w:eastAsia="en-GB"/>
        </w:rPr>
        <w:tab/>
        <w:t>#10 or #11 or #12 or #13 or #14 or #15 or #16 or #17 or #18 or #19 or #20 or #21 or #22 or #23 or #24 or #25 or #26 or #27 or #28 or #29 or #30 or #31 or #32 or #33 or #34 or #35 or #36 or #37 or #38 or #39</w:t>
      </w:r>
      <w:r w:rsidRPr="00911148">
        <w:rPr>
          <w:rFonts w:ascii="Tahoma" w:hAnsi="Tahoma" w:cs="Tahoma"/>
          <w:sz w:val="20"/>
          <w:szCs w:val="20"/>
          <w:lang w:eastAsia="en-GB"/>
        </w:rPr>
        <w:tab/>
        <w:t>63223</w:t>
      </w:r>
    </w:p>
    <w:p w14:paraId="2E62F298"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41</w:t>
      </w:r>
      <w:r w:rsidRPr="00911148">
        <w:rPr>
          <w:rFonts w:ascii="Tahoma" w:hAnsi="Tahoma" w:cs="Tahoma"/>
          <w:sz w:val="20"/>
          <w:szCs w:val="20"/>
          <w:lang w:eastAsia="en-GB"/>
        </w:rPr>
        <w:tab/>
        <w:t>#9 AND #40</w:t>
      </w:r>
      <w:r w:rsidRPr="00911148">
        <w:rPr>
          <w:rFonts w:ascii="Tahoma" w:hAnsi="Tahoma" w:cs="Tahoma"/>
          <w:sz w:val="20"/>
          <w:szCs w:val="20"/>
          <w:lang w:eastAsia="en-GB"/>
        </w:rPr>
        <w:tab/>
        <w:t>2107</w:t>
      </w:r>
    </w:p>
    <w:p w14:paraId="250177BA"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42</w:t>
      </w:r>
      <w:r w:rsidRPr="00911148">
        <w:rPr>
          <w:rFonts w:ascii="Tahoma" w:hAnsi="Tahoma" w:cs="Tahoma"/>
          <w:sz w:val="20"/>
          <w:szCs w:val="20"/>
          <w:lang w:eastAsia="en-GB"/>
        </w:rPr>
        <w:tab/>
        <w:t>MeSH descriptor: [Treatment Outcome] explode all trees</w:t>
      </w:r>
      <w:r w:rsidRPr="00911148">
        <w:rPr>
          <w:rFonts w:ascii="Tahoma" w:hAnsi="Tahoma" w:cs="Tahoma"/>
          <w:sz w:val="20"/>
          <w:szCs w:val="20"/>
          <w:lang w:eastAsia="en-GB"/>
        </w:rPr>
        <w:tab/>
        <w:t>146733</w:t>
      </w:r>
    </w:p>
    <w:p w14:paraId="445AF17D"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43</w:t>
      </w:r>
      <w:r w:rsidRPr="00911148">
        <w:rPr>
          <w:rFonts w:ascii="Tahoma" w:hAnsi="Tahoma" w:cs="Tahoma"/>
          <w:sz w:val="20"/>
          <w:szCs w:val="20"/>
          <w:lang w:eastAsia="en-GB"/>
        </w:rPr>
        <w:tab/>
        <w:t>(outcome or intervention or effective* or eridcat* or clearance):ti,ab,kw</w:t>
      </w:r>
      <w:r w:rsidRPr="00911148">
        <w:rPr>
          <w:rFonts w:ascii="Tahoma" w:hAnsi="Tahoma" w:cs="Tahoma"/>
          <w:sz w:val="20"/>
          <w:szCs w:val="20"/>
          <w:lang w:eastAsia="en-GB"/>
        </w:rPr>
        <w:tab/>
        <w:t>870925</w:t>
      </w:r>
    </w:p>
    <w:p w14:paraId="6FEF16DC"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44</w:t>
      </w:r>
      <w:r w:rsidRPr="00911148">
        <w:rPr>
          <w:rFonts w:ascii="Tahoma" w:hAnsi="Tahoma" w:cs="Tahoma"/>
          <w:sz w:val="20"/>
          <w:szCs w:val="20"/>
          <w:lang w:eastAsia="en-GB"/>
        </w:rPr>
        <w:tab/>
        <w:t>#42 or #43</w:t>
      </w:r>
      <w:r w:rsidRPr="00911148">
        <w:rPr>
          <w:rFonts w:ascii="Tahoma" w:hAnsi="Tahoma" w:cs="Tahoma"/>
          <w:sz w:val="20"/>
          <w:szCs w:val="20"/>
          <w:lang w:eastAsia="en-GB"/>
        </w:rPr>
        <w:tab/>
        <w:t>874825</w:t>
      </w:r>
    </w:p>
    <w:p w14:paraId="424CD694" w14:textId="77777777" w:rsidR="007D626C" w:rsidRPr="00911148" w:rsidRDefault="007D626C" w:rsidP="007D626C">
      <w:pPr>
        <w:spacing w:after="0" w:line="240" w:lineRule="auto"/>
        <w:rPr>
          <w:rFonts w:ascii="Tahoma" w:hAnsi="Tahoma" w:cs="Tahoma"/>
          <w:sz w:val="20"/>
          <w:szCs w:val="20"/>
          <w:lang w:eastAsia="en-GB"/>
        </w:rPr>
      </w:pPr>
      <w:r w:rsidRPr="00911148">
        <w:rPr>
          <w:rFonts w:ascii="Tahoma" w:hAnsi="Tahoma" w:cs="Tahoma"/>
          <w:sz w:val="20"/>
          <w:szCs w:val="20"/>
          <w:lang w:eastAsia="en-GB"/>
        </w:rPr>
        <w:t>#45</w:t>
      </w:r>
      <w:r w:rsidRPr="00911148">
        <w:rPr>
          <w:rFonts w:ascii="Tahoma" w:hAnsi="Tahoma" w:cs="Tahoma"/>
          <w:sz w:val="20"/>
          <w:szCs w:val="20"/>
          <w:lang w:eastAsia="en-GB"/>
        </w:rPr>
        <w:tab/>
        <w:t>#41 and #44</w:t>
      </w:r>
      <w:r w:rsidRPr="00911148">
        <w:rPr>
          <w:rFonts w:ascii="Tahoma" w:hAnsi="Tahoma" w:cs="Tahoma"/>
          <w:sz w:val="20"/>
          <w:szCs w:val="20"/>
          <w:lang w:eastAsia="en-GB"/>
        </w:rPr>
        <w:tab/>
        <w:t>1200</w:t>
      </w:r>
    </w:p>
    <w:p w14:paraId="18D0D1E5" w14:textId="77777777" w:rsidR="007D626C" w:rsidRPr="00911148" w:rsidRDefault="007D626C" w:rsidP="007D626C">
      <w:pPr>
        <w:spacing w:after="0" w:line="240" w:lineRule="auto"/>
        <w:rPr>
          <w:rFonts w:ascii="Tahoma" w:hAnsi="Tahoma" w:cs="Tahoma"/>
          <w:sz w:val="20"/>
          <w:szCs w:val="20"/>
        </w:rPr>
      </w:pPr>
      <w:r w:rsidRPr="00911148">
        <w:rPr>
          <w:rFonts w:ascii="Tahoma" w:hAnsi="Tahoma" w:cs="Tahoma"/>
          <w:sz w:val="20"/>
          <w:szCs w:val="20"/>
        </w:rPr>
        <w:tab/>
      </w:r>
    </w:p>
    <w:p w14:paraId="1DDAE47D" w14:textId="77777777" w:rsidR="003F1EE2" w:rsidRDefault="003F1EE2"/>
    <w:sectPr w:rsidR="003F1E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26C"/>
    <w:rsid w:val="003F1EE2"/>
    <w:rsid w:val="007D62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C9201"/>
  <w15:chartTrackingRefBased/>
  <w15:docId w15:val="{CC6109A5-371D-4006-B737-CD47740E3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26C"/>
  </w:style>
  <w:style w:type="paragraph" w:styleId="Heading2">
    <w:name w:val="heading 2"/>
    <w:basedOn w:val="Normal"/>
    <w:next w:val="Normal"/>
    <w:link w:val="Heading2Char"/>
    <w:uiPriority w:val="9"/>
    <w:unhideWhenUsed/>
    <w:qFormat/>
    <w:rsid w:val="007D626C"/>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62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77</Words>
  <Characters>7285</Characters>
  <Application>Microsoft Office Word</Application>
  <DocSecurity>0</DocSecurity>
  <Lines>60</Lines>
  <Paragraphs>17</Paragraphs>
  <ScaleCrop>false</ScaleCrop>
  <Company/>
  <LinksUpToDate>false</LinksUpToDate>
  <CharactersWithSpaces>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cguire</dc:creator>
  <cp:keywords/>
  <dc:description/>
  <cp:lastModifiedBy>Emma Mcguire</cp:lastModifiedBy>
  <cp:revision>1</cp:revision>
  <dcterms:created xsi:type="dcterms:W3CDTF">2022-11-08T14:14:00Z</dcterms:created>
  <dcterms:modified xsi:type="dcterms:W3CDTF">2022-11-08T14:15:00Z</dcterms:modified>
</cp:coreProperties>
</file>